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E0FD6" w14:textId="77777777" w:rsidR="001122E4" w:rsidRPr="003D3B06" w:rsidRDefault="001122E4" w:rsidP="001122E4">
      <w:pPr>
        <w:spacing w:line="480" w:lineRule="auto"/>
        <w:rPr>
          <w:b/>
          <w:bCs/>
          <w:lang w:val="en-US"/>
        </w:rPr>
      </w:pPr>
      <w:r w:rsidRPr="003D3B06">
        <w:rPr>
          <w:b/>
          <w:bCs/>
          <w:lang w:val="en-US"/>
        </w:rPr>
        <w:t>RELAY, Ramucirumab plus Erlotinib versus Placebo plus Erlotinib in Untreated EGFR-Mutated Metastatic Non-Small Cell Lung Cancer: Exposure-Response Relationship</w:t>
      </w:r>
    </w:p>
    <w:p w14:paraId="65723871" w14:textId="77777777" w:rsidR="001122E4" w:rsidRDefault="001122E4" w:rsidP="001122E4">
      <w:pPr>
        <w:spacing w:line="480" w:lineRule="auto"/>
        <w:rPr>
          <w:lang w:val="en-US"/>
        </w:rPr>
      </w:pPr>
      <w:r>
        <w:rPr>
          <w:lang w:val="en-US"/>
        </w:rPr>
        <w:t>Cancer Chemotherapy and Pharmacology</w:t>
      </w:r>
    </w:p>
    <w:p w14:paraId="249F4684" w14:textId="77777777" w:rsidR="001122E4" w:rsidRPr="00D5241D" w:rsidRDefault="001122E4" w:rsidP="001122E4">
      <w:pPr>
        <w:autoSpaceDE w:val="0"/>
        <w:autoSpaceDN w:val="0"/>
        <w:adjustRightInd w:val="0"/>
        <w:spacing w:line="240" w:lineRule="auto"/>
        <w:jc w:val="both"/>
        <w:rPr>
          <w:vertAlign w:val="superscript"/>
          <w:lang w:val="en-US"/>
        </w:rPr>
      </w:pPr>
      <w:r w:rsidRPr="00D5241D">
        <w:rPr>
          <w:lang w:val="en-US"/>
        </w:rPr>
        <w:t>Kazuhiko Nakagawa</w:t>
      </w:r>
      <w:r w:rsidRPr="00D5241D">
        <w:rPr>
          <w:vertAlign w:val="superscript"/>
          <w:lang w:val="en-US"/>
        </w:rPr>
        <w:t>1</w:t>
      </w:r>
      <w:r w:rsidRPr="00D5241D">
        <w:rPr>
          <w:lang w:val="en-US"/>
        </w:rPr>
        <w:t>, Edward B. Garon, Ling Gao, Sophie Callies, Annamaria Zimmermann, Richard Walgren, Carla Visseren-Grul, Martin Reck</w:t>
      </w:r>
    </w:p>
    <w:p w14:paraId="0D61054E" w14:textId="77777777" w:rsidR="001122E4" w:rsidRPr="00D5241D" w:rsidRDefault="001122E4" w:rsidP="001122E4">
      <w:pPr>
        <w:autoSpaceDE w:val="0"/>
        <w:autoSpaceDN w:val="0"/>
        <w:adjustRightInd w:val="0"/>
        <w:spacing w:line="240" w:lineRule="auto"/>
        <w:jc w:val="both"/>
        <w:rPr>
          <w:lang w:val="en-US"/>
        </w:rPr>
      </w:pPr>
    </w:p>
    <w:p w14:paraId="5E154286" w14:textId="77777777" w:rsidR="001122E4" w:rsidRPr="00D5241D" w:rsidRDefault="001122E4" w:rsidP="001122E4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D5241D">
        <w:rPr>
          <w:vertAlign w:val="superscript"/>
          <w:lang w:val="en-US"/>
        </w:rPr>
        <w:t>1</w:t>
      </w:r>
      <w:r w:rsidRPr="00D5241D">
        <w:rPr>
          <w:lang w:val="en-US"/>
        </w:rPr>
        <w:t>Kindai University Faculty of Medicine, Osaka, Japan</w:t>
      </w:r>
    </w:p>
    <w:p w14:paraId="70A5E991" w14:textId="77777777" w:rsidR="001122E4" w:rsidRPr="00D5241D" w:rsidRDefault="001122E4" w:rsidP="001122E4">
      <w:pPr>
        <w:autoSpaceDE w:val="0"/>
        <w:autoSpaceDN w:val="0"/>
        <w:adjustRightInd w:val="0"/>
        <w:spacing w:after="120" w:line="240" w:lineRule="auto"/>
        <w:jc w:val="both"/>
      </w:pPr>
    </w:p>
    <w:p w14:paraId="27FE462E" w14:textId="77777777" w:rsidR="001122E4" w:rsidRPr="00D5241D" w:rsidRDefault="001122E4" w:rsidP="001122E4">
      <w:pPr>
        <w:autoSpaceDE w:val="0"/>
        <w:autoSpaceDN w:val="0"/>
        <w:adjustRightInd w:val="0"/>
        <w:spacing w:line="360" w:lineRule="auto"/>
        <w:jc w:val="both"/>
        <w:rPr>
          <w:b/>
          <w:bCs/>
        </w:rPr>
      </w:pPr>
      <w:r w:rsidRPr="00D5241D">
        <w:rPr>
          <w:b/>
          <w:bCs/>
        </w:rPr>
        <w:t>Correspondence to:</w:t>
      </w:r>
    </w:p>
    <w:p w14:paraId="60D718C4" w14:textId="77777777" w:rsidR="001122E4" w:rsidRPr="00D5241D" w:rsidRDefault="001122E4" w:rsidP="001122E4">
      <w:pPr>
        <w:spacing w:after="0" w:line="240" w:lineRule="auto"/>
        <w:jc w:val="both"/>
        <w:rPr>
          <w:rFonts w:cstheme="minorHAnsi"/>
        </w:rPr>
      </w:pPr>
      <w:r w:rsidRPr="00D5241D">
        <w:rPr>
          <w:rFonts w:cstheme="minorHAnsi"/>
        </w:rPr>
        <w:t>Prof. Kazuhiko Nakagawa</w:t>
      </w:r>
    </w:p>
    <w:p w14:paraId="36DE110A" w14:textId="77777777" w:rsidR="001122E4" w:rsidRPr="00D5241D" w:rsidRDefault="001122E4" w:rsidP="001122E4">
      <w:pPr>
        <w:spacing w:after="0" w:line="240" w:lineRule="auto"/>
        <w:jc w:val="both"/>
        <w:rPr>
          <w:lang w:val="en-US"/>
        </w:rPr>
      </w:pPr>
      <w:r w:rsidRPr="00D5241D">
        <w:rPr>
          <w:lang w:val="en-US"/>
        </w:rPr>
        <w:t>Department of Medical Oncology, Kindai University, Faculty of Medicine, 377-2, Ohno-higashi, Osakasayama City, Osaka, 589-8511 Japan</w:t>
      </w:r>
    </w:p>
    <w:p w14:paraId="3AADDE84" w14:textId="24B65909" w:rsidR="00F97083" w:rsidRDefault="001122E4" w:rsidP="001122E4">
      <w:pPr>
        <w:rPr>
          <w:rFonts w:cstheme="minorHAnsi"/>
        </w:rPr>
      </w:pPr>
      <w:r w:rsidRPr="00D5241D">
        <w:rPr>
          <w:rFonts w:cstheme="minorHAnsi"/>
        </w:rPr>
        <w:t xml:space="preserve">Email: </w:t>
      </w:r>
      <w:hyperlink r:id="rId4" w:history="1">
        <w:r w:rsidRPr="00C22F9C">
          <w:rPr>
            <w:rStyle w:val="Hyperlink"/>
            <w:rFonts w:cstheme="minorHAnsi"/>
          </w:rPr>
          <w:t>nakagawa@med.kindai.ac.jp</w:t>
        </w:r>
      </w:hyperlink>
    </w:p>
    <w:p w14:paraId="42B1F2F7" w14:textId="2AE5FA3A" w:rsidR="001122E4" w:rsidRDefault="001122E4" w:rsidP="001122E4">
      <w:pPr>
        <w:rPr>
          <w:rFonts w:cstheme="minorHAnsi"/>
        </w:rPr>
      </w:pPr>
    </w:p>
    <w:p w14:paraId="21FCDFC1" w14:textId="49B1C3B4" w:rsidR="001122E4" w:rsidRPr="00B462CE" w:rsidRDefault="006451A2" w:rsidP="001122E4">
      <w:pPr>
        <w:spacing w:after="0" w:line="240" w:lineRule="auto"/>
        <w:jc w:val="both"/>
        <w:rPr>
          <w:b/>
          <w:bCs/>
        </w:rPr>
      </w:pPr>
      <w:r>
        <w:rPr>
          <w:b/>
          <w:bCs/>
        </w:rPr>
        <w:t xml:space="preserve">Online Resource </w:t>
      </w:r>
      <w:r w:rsidR="00DF3B39">
        <w:rPr>
          <w:b/>
          <w:bCs/>
        </w:rPr>
        <w:t>2</w:t>
      </w:r>
      <w:r w:rsidR="001122E4" w:rsidRPr="00B462CE">
        <w:rPr>
          <w:b/>
          <w:bCs/>
        </w:rPr>
        <w:t xml:space="preserve">. </w:t>
      </w:r>
      <w:r w:rsidR="001122E4" w:rsidRPr="004B04A7">
        <w:t>RELAY Summary of erlotinib noncompartmental pharmacokinetic parameters in the ramucirumab plus erlotinib and the placebo plus erlotinib treatment arms.</w:t>
      </w:r>
    </w:p>
    <w:tbl>
      <w:tblPr>
        <w:tblW w:w="60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7"/>
        <w:gridCol w:w="1984"/>
        <w:gridCol w:w="1985"/>
      </w:tblGrid>
      <w:tr w:rsidR="001122E4" w:rsidRPr="00B462CE" w14:paraId="51F1BD39" w14:textId="77777777" w:rsidTr="00D45E67">
        <w:trPr>
          <w:trHeight w:val="347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20BC23" w14:textId="77777777" w:rsidR="001122E4" w:rsidRPr="00B462CE" w:rsidRDefault="001122E4" w:rsidP="00D45E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GB" w:eastAsia="en-IE"/>
              </w:rPr>
            </w:pP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DE806D" w14:textId="77777777" w:rsidR="001122E4" w:rsidRPr="00B462CE" w:rsidRDefault="001122E4" w:rsidP="00D45E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GB" w:eastAsia="en-IE"/>
              </w:rPr>
            </w:pPr>
            <w:r w:rsidRPr="00B462C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GB" w:eastAsia="en-IE"/>
              </w:rPr>
              <w:t>Treatment arm</w:t>
            </w:r>
          </w:p>
        </w:tc>
      </w:tr>
      <w:tr w:rsidR="001122E4" w:rsidRPr="00B462CE" w14:paraId="3121B54F" w14:textId="77777777" w:rsidTr="00D45E67">
        <w:trPr>
          <w:trHeight w:val="347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515A3" w14:textId="77777777" w:rsidR="001122E4" w:rsidRPr="00B462CE" w:rsidRDefault="001122E4" w:rsidP="00D45E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IE"/>
              </w:rPr>
            </w:pPr>
            <w:r w:rsidRPr="00B462C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GB" w:eastAsia="en-IE"/>
              </w:rPr>
              <w:t>Paramete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BF790" w14:textId="77777777" w:rsidR="001122E4" w:rsidRPr="00B462CE" w:rsidRDefault="001122E4" w:rsidP="00D45E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IE"/>
              </w:rPr>
            </w:pPr>
            <w:r w:rsidRPr="00B462C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GB" w:eastAsia="en-IE"/>
              </w:rPr>
              <w:t>RAM+ERL (n=11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537FC" w14:textId="77777777" w:rsidR="001122E4" w:rsidRPr="00B462CE" w:rsidRDefault="001122E4" w:rsidP="00D45E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IE"/>
              </w:rPr>
            </w:pPr>
            <w:r w:rsidRPr="00B462C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GB" w:eastAsia="en-IE"/>
              </w:rPr>
              <w:t>PBO+ERL (n=15)</w:t>
            </w:r>
          </w:p>
        </w:tc>
      </w:tr>
      <w:tr w:rsidR="001122E4" w:rsidRPr="00B462CE" w14:paraId="007BCE38" w14:textId="77777777" w:rsidTr="00D45E67">
        <w:trPr>
          <w:trHeight w:val="25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356DB7" w14:textId="77777777" w:rsidR="001122E4" w:rsidRPr="00B462CE" w:rsidRDefault="001122E4" w:rsidP="00D45E67">
            <w:pPr>
              <w:spacing w:after="0" w:line="240" w:lineRule="auto"/>
              <w:rPr>
                <w:rFonts w:ascii="Arial" w:eastAsia="Times New Roman" w:hAnsi="Arial" w:cs="Arial"/>
                <w:lang w:eastAsia="en-IE"/>
              </w:rPr>
            </w:pPr>
            <w:r w:rsidRPr="00B462C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n-IE"/>
              </w:rPr>
              <w:t>C</w:t>
            </w:r>
            <w:r w:rsidRPr="00B462CE">
              <w:rPr>
                <w:rFonts w:ascii="Calibri" w:eastAsia="Times New Roman" w:hAnsi="Calibri" w:cs="Calibri"/>
                <w:color w:val="000000" w:themeColor="text1"/>
                <w:kern w:val="24"/>
                <w:position w:val="-6"/>
                <w:vertAlign w:val="subscript"/>
                <w:lang w:val="en-US" w:eastAsia="en-IE"/>
              </w:rPr>
              <w:t xml:space="preserve">max </w:t>
            </w:r>
            <w:r w:rsidRPr="00B462C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n-IE"/>
              </w:rPr>
              <w:t>, ng/mL</w:t>
            </w:r>
          </w:p>
          <w:p w14:paraId="1DBEF367" w14:textId="77777777" w:rsidR="001122E4" w:rsidRPr="00B462CE" w:rsidRDefault="001122E4" w:rsidP="00D45E67">
            <w:pPr>
              <w:spacing w:after="0" w:line="240" w:lineRule="auto"/>
              <w:rPr>
                <w:rFonts w:ascii="Arial" w:eastAsia="Times New Roman" w:hAnsi="Arial" w:cs="Arial"/>
                <w:lang w:eastAsia="en-IE"/>
              </w:rPr>
            </w:pPr>
            <w:r w:rsidRPr="00B462C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n-IE"/>
              </w:rPr>
              <w:t>Mean (CV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8C7BE0" w14:textId="77777777" w:rsidR="001122E4" w:rsidRPr="00B462CE" w:rsidRDefault="001122E4" w:rsidP="00D45E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n-IE"/>
              </w:rPr>
            </w:pPr>
          </w:p>
          <w:p w14:paraId="457928D3" w14:textId="77777777" w:rsidR="001122E4" w:rsidRPr="00B462CE" w:rsidRDefault="001122E4" w:rsidP="00D45E6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E"/>
              </w:rPr>
            </w:pPr>
            <w:r w:rsidRPr="00B462C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n-IE"/>
              </w:rPr>
              <w:t>2520 (20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20086F" w14:textId="77777777" w:rsidR="001122E4" w:rsidRPr="00B462CE" w:rsidRDefault="001122E4" w:rsidP="00D45E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n-IE"/>
              </w:rPr>
            </w:pPr>
          </w:p>
          <w:p w14:paraId="6BF065BC" w14:textId="77777777" w:rsidR="001122E4" w:rsidRPr="00B462CE" w:rsidRDefault="001122E4" w:rsidP="00D45E6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E"/>
              </w:rPr>
            </w:pPr>
            <w:r w:rsidRPr="00B462C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n-IE"/>
              </w:rPr>
              <w:t>2210 (27)</w:t>
            </w:r>
          </w:p>
        </w:tc>
      </w:tr>
      <w:tr w:rsidR="001122E4" w:rsidRPr="00B462CE" w14:paraId="389F24D6" w14:textId="77777777" w:rsidTr="00D45E67">
        <w:trPr>
          <w:trHeight w:val="347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A2E3A2" w14:textId="77777777" w:rsidR="001122E4" w:rsidRPr="00B462CE" w:rsidRDefault="001122E4" w:rsidP="00D45E67">
            <w:pPr>
              <w:tabs>
                <w:tab w:val="left" w:pos="275"/>
              </w:tabs>
              <w:spacing w:after="0" w:line="240" w:lineRule="auto"/>
              <w:rPr>
                <w:rFonts w:ascii="Arial" w:eastAsia="Times New Roman" w:hAnsi="Arial" w:cs="Arial"/>
                <w:lang w:eastAsia="en-IE"/>
              </w:rPr>
            </w:pPr>
            <w:r w:rsidRPr="00B462C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n-IE"/>
              </w:rPr>
              <w:t>T</w:t>
            </w:r>
            <w:r w:rsidRPr="00B462CE">
              <w:rPr>
                <w:rFonts w:ascii="Calibri" w:eastAsia="Times New Roman" w:hAnsi="Calibri" w:cs="Calibri"/>
                <w:color w:val="000000" w:themeColor="text1"/>
                <w:kern w:val="24"/>
                <w:position w:val="-6"/>
                <w:vertAlign w:val="subscript"/>
                <w:lang w:val="en-US" w:eastAsia="en-IE"/>
              </w:rPr>
              <w:t>max</w:t>
            </w:r>
            <w:r w:rsidRPr="00B462CE">
              <w:rPr>
                <w:rFonts w:ascii="Calibri" w:eastAsia="Times New Roman" w:hAnsi="Calibri" w:cs="Calibri"/>
                <w:color w:val="000000" w:themeColor="text1"/>
                <w:kern w:val="24"/>
                <w:position w:val="7"/>
                <w:vertAlign w:val="superscript"/>
                <w:lang w:eastAsia="en-IE"/>
              </w:rPr>
              <w:t xml:space="preserve"> </w:t>
            </w:r>
            <w:r w:rsidRPr="00B462C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n-IE"/>
              </w:rPr>
              <w:t>, hr</w:t>
            </w:r>
          </w:p>
          <w:p w14:paraId="0C03748E" w14:textId="77777777" w:rsidR="001122E4" w:rsidRPr="00B462CE" w:rsidRDefault="001122E4" w:rsidP="00D45E67">
            <w:pPr>
              <w:tabs>
                <w:tab w:val="left" w:pos="275"/>
              </w:tabs>
              <w:spacing w:after="0" w:line="240" w:lineRule="auto"/>
              <w:rPr>
                <w:rFonts w:ascii="Arial" w:eastAsia="Times New Roman" w:hAnsi="Arial" w:cs="Arial"/>
                <w:lang w:eastAsia="en-IE"/>
              </w:rPr>
            </w:pPr>
            <w:r w:rsidRPr="00B462C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n-IE"/>
              </w:rPr>
              <w:t>Median (min-max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9B1B20" w14:textId="77777777" w:rsidR="001122E4" w:rsidRPr="00B462CE" w:rsidRDefault="001122E4" w:rsidP="00D45E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n-IE"/>
              </w:rPr>
            </w:pPr>
          </w:p>
          <w:p w14:paraId="086C9147" w14:textId="77777777" w:rsidR="001122E4" w:rsidRPr="00B462CE" w:rsidRDefault="001122E4" w:rsidP="00D45E6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E"/>
              </w:rPr>
            </w:pPr>
            <w:r w:rsidRPr="00B462C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n-IE"/>
              </w:rPr>
              <w:t>2.1 (0.75-7.17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0E0937" w14:textId="77777777" w:rsidR="001122E4" w:rsidRPr="00B462CE" w:rsidRDefault="001122E4" w:rsidP="00D45E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n-IE"/>
              </w:rPr>
            </w:pPr>
          </w:p>
          <w:p w14:paraId="5D845434" w14:textId="77777777" w:rsidR="001122E4" w:rsidRPr="00B462CE" w:rsidRDefault="001122E4" w:rsidP="00D45E6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E"/>
              </w:rPr>
            </w:pPr>
            <w:r w:rsidRPr="00B462C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n-IE"/>
              </w:rPr>
              <w:t>2.0 (0.97-5.87)</w:t>
            </w:r>
          </w:p>
        </w:tc>
      </w:tr>
      <w:tr w:rsidR="001122E4" w:rsidRPr="00B462CE" w14:paraId="1C2783A3" w14:textId="77777777" w:rsidTr="00D45E67">
        <w:trPr>
          <w:trHeight w:val="347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54E654" w14:textId="77777777" w:rsidR="001122E4" w:rsidRPr="00B462CE" w:rsidRDefault="001122E4" w:rsidP="00D45E67">
            <w:pPr>
              <w:tabs>
                <w:tab w:val="left" w:pos="275"/>
              </w:tabs>
              <w:spacing w:after="0" w:line="240" w:lineRule="auto"/>
              <w:rPr>
                <w:rFonts w:ascii="Arial" w:eastAsia="Times New Roman" w:hAnsi="Arial" w:cs="Arial"/>
                <w:lang w:eastAsia="en-IE"/>
              </w:rPr>
            </w:pPr>
            <w:r w:rsidRPr="00B462C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n-IE"/>
              </w:rPr>
              <w:t>AUC</w:t>
            </w:r>
            <w:r w:rsidRPr="00B462CE">
              <w:rPr>
                <w:rFonts w:ascii="Calibri" w:eastAsia="Times New Roman" w:hAnsi="Calibri" w:cs="Calibri"/>
                <w:color w:val="000000" w:themeColor="text1"/>
                <w:kern w:val="24"/>
                <w:position w:val="-6"/>
                <w:vertAlign w:val="subscript"/>
                <w:lang w:val="en-US" w:eastAsia="en-IE"/>
              </w:rPr>
              <w:t>24</w:t>
            </w:r>
            <w:r w:rsidRPr="00B462CE">
              <w:rPr>
                <w:rFonts w:ascii="Calibri" w:eastAsia="Times New Roman" w:hAnsi="Calibri" w:cs="Calibri"/>
                <w:color w:val="000000" w:themeColor="text1"/>
                <w:kern w:val="24"/>
                <w:position w:val="7"/>
                <w:vertAlign w:val="superscript"/>
                <w:lang w:val="en-US" w:eastAsia="en-IE"/>
              </w:rPr>
              <w:t xml:space="preserve"> </w:t>
            </w:r>
            <w:r w:rsidRPr="00B462C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n-IE"/>
              </w:rPr>
              <w:t>, ng</w:t>
            </w:r>
            <w:r w:rsidRPr="00B462CE">
              <w:rPr>
                <w:rFonts w:ascii="Calibri" w:eastAsia="Times New Roman" w:hAnsi="Symbol" w:cs="Arial"/>
                <w:color w:val="000000" w:themeColor="text1"/>
                <w:kern w:val="24"/>
                <w:lang w:val="en-US" w:eastAsia="en-IE"/>
              </w:rPr>
              <w:sym w:font="Symbol" w:char="F0D7"/>
            </w:r>
            <w:r w:rsidRPr="00B462C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n-IE"/>
              </w:rPr>
              <w:t>hr/mL</w:t>
            </w:r>
          </w:p>
          <w:p w14:paraId="70151462" w14:textId="77777777" w:rsidR="001122E4" w:rsidRPr="00B462CE" w:rsidRDefault="001122E4" w:rsidP="00D45E67">
            <w:pPr>
              <w:tabs>
                <w:tab w:val="left" w:pos="275"/>
              </w:tabs>
              <w:spacing w:after="0" w:line="240" w:lineRule="auto"/>
              <w:rPr>
                <w:rFonts w:ascii="Arial" w:eastAsia="Times New Roman" w:hAnsi="Arial" w:cs="Arial"/>
                <w:lang w:eastAsia="en-IE"/>
              </w:rPr>
            </w:pPr>
            <w:r w:rsidRPr="00B462C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n-IE"/>
              </w:rPr>
              <w:t>Mean (CV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BBD4B5" w14:textId="77777777" w:rsidR="001122E4" w:rsidRPr="00B462CE" w:rsidRDefault="001122E4" w:rsidP="00D45E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n-IE"/>
              </w:rPr>
            </w:pPr>
          </w:p>
          <w:p w14:paraId="07DC0D2F" w14:textId="77777777" w:rsidR="001122E4" w:rsidRPr="00B462CE" w:rsidRDefault="001122E4" w:rsidP="00D45E6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E"/>
              </w:rPr>
            </w:pPr>
            <w:r w:rsidRPr="00B462C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n-IE"/>
              </w:rPr>
              <w:t>41,200 (20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F26711" w14:textId="77777777" w:rsidR="001122E4" w:rsidRPr="00B462CE" w:rsidRDefault="001122E4" w:rsidP="00D45E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n-IE"/>
              </w:rPr>
            </w:pPr>
          </w:p>
          <w:p w14:paraId="3168CA59" w14:textId="77777777" w:rsidR="001122E4" w:rsidRPr="00B462CE" w:rsidRDefault="001122E4" w:rsidP="00D45E6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E"/>
              </w:rPr>
            </w:pPr>
            <w:r w:rsidRPr="00B462C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en-IE"/>
              </w:rPr>
              <w:t>33,400 (34)*</w:t>
            </w:r>
          </w:p>
        </w:tc>
      </w:tr>
    </w:tbl>
    <w:p w14:paraId="32F1CCBF" w14:textId="77777777" w:rsidR="001122E4" w:rsidRPr="00B462CE" w:rsidRDefault="001122E4" w:rsidP="001122E4">
      <w:pPr>
        <w:spacing w:after="0" w:line="480" w:lineRule="auto"/>
        <w:jc w:val="both"/>
      </w:pPr>
      <w:r w:rsidRPr="00B462CE">
        <w:t>AUC</w:t>
      </w:r>
      <w:r w:rsidRPr="00B462CE">
        <w:rPr>
          <w:vertAlign w:val="subscript"/>
        </w:rPr>
        <w:t>24</w:t>
      </w:r>
      <w:r w:rsidRPr="00B462CE">
        <w:t>, area under plasma concentration-time curve over 24 hours; Cmax, maximum observed drug concentration; CV, coefficient of variation; n, number; T</w:t>
      </w:r>
      <w:r w:rsidRPr="00B462CE">
        <w:rPr>
          <w:vertAlign w:val="subscript"/>
        </w:rPr>
        <w:t>max</w:t>
      </w:r>
      <w:r w:rsidRPr="00B462CE">
        <w:t>, time of C</w:t>
      </w:r>
      <w:r w:rsidRPr="00B462CE">
        <w:rPr>
          <w:vertAlign w:val="subscript"/>
        </w:rPr>
        <w:t>max</w:t>
      </w:r>
      <w:r w:rsidRPr="00B462CE">
        <w:t xml:space="preserve">; </w:t>
      </w:r>
    </w:p>
    <w:p w14:paraId="53BD589A" w14:textId="01488EA3" w:rsidR="001122E4" w:rsidRDefault="001122E4" w:rsidP="001122E4">
      <w:r w:rsidRPr="00B462CE">
        <w:t>* Data not available for two patients</w:t>
      </w:r>
      <w:r>
        <w:t>.</w:t>
      </w:r>
    </w:p>
    <w:sectPr w:rsidR="001122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2E4"/>
    <w:rsid w:val="001122E4"/>
    <w:rsid w:val="003F1817"/>
    <w:rsid w:val="005C3079"/>
    <w:rsid w:val="006451A2"/>
    <w:rsid w:val="00DF3B39"/>
    <w:rsid w:val="00F9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3FF1B"/>
  <w15:chartTrackingRefBased/>
  <w15:docId w15:val="{002A5E7F-A147-47A7-AF7A-F115D0062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22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22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akagawa@med.kindai.ac.j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O'Dea</dc:creator>
  <cp:keywords/>
  <dc:description/>
  <cp:lastModifiedBy>Declan O'Dea</cp:lastModifiedBy>
  <cp:revision>5</cp:revision>
  <dcterms:created xsi:type="dcterms:W3CDTF">2021-12-03T16:51:00Z</dcterms:created>
  <dcterms:modified xsi:type="dcterms:W3CDTF">2022-03-22T16:25:00Z</dcterms:modified>
</cp:coreProperties>
</file>